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1A9DB" w14:textId="7AA5C574" w:rsidR="008949F4" w:rsidRPr="007A3B08" w:rsidRDefault="008949F4" w:rsidP="008949F4">
      <w:pPr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  <w:r w:rsidRPr="007A3B08"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  <w:t>Figure S1.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The relative levels of ENSG00000224879 in normal colon epithelial cell and eight CRC cell lines.</w:t>
      </w:r>
    </w:p>
    <w:p w14:paraId="1C3E2ED2" w14:textId="77777777" w:rsidR="008949F4" w:rsidRPr="007A3B08" w:rsidRDefault="008949F4" w:rsidP="008949F4">
      <w:pPr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</w:p>
    <w:p w14:paraId="1896F64C" w14:textId="6753E20E" w:rsidR="008949F4" w:rsidRPr="007A3B08" w:rsidRDefault="008949F4" w:rsidP="008949F4">
      <w:pPr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  <w:r w:rsidRPr="007A3B08"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  <w:t>Figure S2.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proofErr w:type="spellStart"/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CCMAlnc</w:t>
      </w:r>
      <w:proofErr w:type="spellEnd"/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promotes the proliferation and invasion of CRC cells; (</w:t>
      </w:r>
      <w:r w:rsidR="00D14EC9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A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) Relative expression of ENSG00000272502 after transfected of ENSG00000272502 siRNA in SW480 cells;</w:t>
      </w:r>
      <w:r w:rsidR="00D14EC9" w:rsidRP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="00D14EC9"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(</w:t>
      </w:r>
      <w:r w:rsidR="00D14EC9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B</w:t>
      </w:r>
      <w:r w:rsidR="00D14EC9"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)</w:t>
      </w:r>
      <w:r w:rsid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="00D14EC9"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Relative expression of ENSG00000237721 after transfected of ENSG00000237721 siRNA in DLD-1 cells;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(</w:t>
      </w:r>
      <w:r w:rsidR="00D14EC9">
        <w:rPr>
          <w:rFonts w:ascii="Times New Roman" w:hAnsi="Times New Roman" w:cs="Times New Roman" w:hint="eastAsia"/>
          <w:snapToGrid w:val="0"/>
          <w:sz w:val="24"/>
          <w:szCs w:val="24"/>
          <w:lang w:bidi="en-US"/>
        </w:rPr>
        <w:t>C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) Relative expression of ENSG00000254814 after transfected of ENSG00000254814 siRNA1 and siRNA2 in HT29 cells; (</w:t>
      </w:r>
      <w:r w:rsid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>D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) Matrigel invasion assay was performed in SW480 cells after transfection of control siRNA and ENSG00000272502 siRNA, respectively; (</w:t>
      </w:r>
      <w:r w:rsid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>E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) The expression of </w:t>
      </w:r>
      <w:r w:rsidR="00D14EC9"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ENSG00000237721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when transfected with </w:t>
      </w:r>
      <w:r w:rsidR="00D14EC9"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ENSG00000237721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siRNA</w:t>
      </w:r>
      <w:r w:rsid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in HT29 cells. (F-G) Relative expression of </w:t>
      </w:r>
      <w:proofErr w:type="spellStart"/>
      <w:r w:rsid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>CCMAlnc</w:t>
      </w:r>
      <w:proofErr w:type="spellEnd"/>
      <w:r w:rsid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after transfected of pcDNA3.1-CCMAlnc in (F)SW1116 cells and (G)SW480 cells.</w:t>
      </w:r>
    </w:p>
    <w:p w14:paraId="72738A70" w14:textId="77777777" w:rsidR="008949F4" w:rsidRPr="00D14EC9" w:rsidRDefault="008949F4" w:rsidP="008949F4">
      <w:pPr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</w:p>
    <w:p w14:paraId="5592D9CE" w14:textId="0758AF28" w:rsidR="008949F4" w:rsidRPr="007A3B08" w:rsidRDefault="008949F4" w:rsidP="008949F4">
      <w:pPr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  <w:r w:rsidRPr="007A3B08"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  <w:t>Figure S3.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proofErr w:type="spellStart"/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Identifcation</w:t>
      </w:r>
      <w:proofErr w:type="spellEnd"/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of miR-5001-5p as a target of </w:t>
      </w:r>
      <w:proofErr w:type="spellStart"/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CCMAlnc</w:t>
      </w:r>
      <w:proofErr w:type="spellEnd"/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. (</w:t>
      </w:r>
      <w:r w:rsid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>A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-</w:t>
      </w:r>
      <w:r w:rsid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>B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) The expression of candidate miRNAs after transfected with control mimics and relevant miRNA mimics in</w:t>
      </w:r>
      <w:r w:rsidR="007D2F8B"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</w:t>
      </w:r>
      <w:r w:rsid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>(A)</w:t>
      </w:r>
      <w:r w:rsidR="007D2F8B"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DLD-1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 and </w:t>
      </w:r>
      <w:r w:rsid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>(B)</w:t>
      </w:r>
      <w:r w:rsidR="007D2F8B"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HT29</w:t>
      </w:r>
      <w:r w:rsidRPr="007A3B08">
        <w:rPr>
          <w:rFonts w:ascii="Times New Roman" w:hAnsi="Times New Roman" w:cs="Times New Roman"/>
          <w:snapToGrid w:val="0"/>
          <w:sz w:val="24"/>
          <w:szCs w:val="24"/>
          <w:lang w:bidi="en-US"/>
        </w:rPr>
        <w:t>cells.</w:t>
      </w:r>
    </w:p>
    <w:p w14:paraId="7DBA9C0F" w14:textId="3EBFE5A1" w:rsidR="008949F4" w:rsidRPr="00D14EC9" w:rsidRDefault="008949F4" w:rsidP="008949F4">
      <w:pPr>
        <w:rPr>
          <w:rFonts w:ascii="Times New Roman" w:hAnsi="Times New Roman" w:cs="Times New Roman"/>
          <w:snapToGrid w:val="0"/>
          <w:sz w:val="24"/>
          <w:szCs w:val="24"/>
          <w:lang w:bidi="en-US"/>
        </w:rPr>
      </w:pPr>
    </w:p>
    <w:p w14:paraId="6DF3CE6F" w14:textId="19E90364" w:rsidR="008949F4" w:rsidRPr="006C42C8" w:rsidRDefault="006B24EE">
      <w:pPr>
        <w:rPr>
          <w:rFonts w:ascii="Times New Roman" w:hAnsi="Times New Roman" w:cs="Times New Roman" w:hint="eastAsia"/>
          <w:b/>
          <w:bCs/>
          <w:snapToGrid w:val="0"/>
          <w:sz w:val="24"/>
          <w:szCs w:val="24"/>
          <w:lang w:bidi="en-US"/>
        </w:rPr>
      </w:pPr>
      <w:r w:rsidRPr="007A3B08">
        <w:rPr>
          <w:rFonts w:ascii="Times New Roman" w:hAnsi="Times New Roman" w:cs="Times New Roman"/>
          <w:b/>
          <w:bCs/>
          <w:snapToGrid w:val="0"/>
          <w:sz w:val="24"/>
          <w:szCs w:val="24"/>
          <w:lang w:bidi="en-US"/>
        </w:rPr>
        <w:t xml:space="preserve">Figure S4. </w:t>
      </w:r>
      <w:r w:rsidR="00D14EC9" w:rsidRPr="00D14EC9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The </w:t>
      </w:r>
      <w:r w:rsidR="000057BE">
        <w:rPr>
          <w:rFonts w:ascii="Times New Roman" w:hAnsi="Times New Roman" w:cs="Times New Roman"/>
          <w:snapToGrid w:val="0"/>
          <w:sz w:val="24"/>
          <w:szCs w:val="24"/>
          <w:lang w:bidi="en-US"/>
        </w:rPr>
        <w:t xml:space="preserve">noncoding capability of </w:t>
      </w:r>
      <w:proofErr w:type="spellStart"/>
      <w:r w:rsidR="000057BE">
        <w:rPr>
          <w:rFonts w:ascii="Times New Roman" w:hAnsi="Times New Roman" w:cs="Times New Roman"/>
          <w:snapToGrid w:val="0"/>
          <w:sz w:val="24"/>
          <w:szCs w:val="24"/>
          <w:lang w:bidi="en-US"/>
        </w:rPr>
        <w:t>CCMAlnc</w:t>
      </w:r>
      <w:proofErr w:type="spellEnd"/>
      <w:r w:rsidR="000057BE">
        <w:rPr>
          <w:rFonts w:ascii="Times New Roman" w:hAnsi="Times New Roman" w:cs="Times New Roman"/>
          <w:snapToGrid w:val="0"/>
          <w:sz w:val="24"/>
          <w:szCs w:val="24"/>
          <w:lang w:bidi="en-US"/>
        </w:rPr>
        <w:t>.</w:t>
      </w:r>
    </w:p>
    <w:sectPr w:rsidR="008949F4" w:rsidRPr="006C42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7D8EF9" w14:textId="77777777" w:rsidR="00A510F4" w:rsidRDefault="00A510F4" w:rsidP="00200C3B">
      <w:r>
        <w:separator/>
      </w:r>
    </w:p>
  </w:endnote>
  <w:endnote w:type="continuationSeparator" w:id="0">
    <w:p w14:paraId="6DD95BC3" w14:textId="77777777" w:rsidR="00A510F4" w:rsidRDefault="00A510F4" w:rsidP="00200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d637027.B">
    <w:altName w:val="Cambria"/>
    <w:panose1 w:val="00000000000000000000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1837C1" w14:textId="77777777" w:rsidR="00A510F4" w:rsidRDefault="00A510F4" w:rsidP="00200C3B">
      <w:r>
        <w:separator/>
      </w:r>
    </w:p>
  </w:footnote>
  <w:footnote w:type="continuationSeparator" w:id="0">
    <w:p w14:paraId="7E5DA5D2" w14:textId="77777777" w:rsidR="00A510F4" w:rsidRDefault="00A510F4" w:rsidP="00200C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4D9"/>
    <w:rsid w:val="000057BE"/>
    <w:rsid w:val="00141978"/>
    <w:rsid w:val="001506C7"/>
    <w:rsid w:val="00174DA4"/>
    <w:rsid w:val="00192CAE"/>
    <w:rsid w:val="00200C3B"/>
    <w:rsid w:val="003164D9"/>
    <w:rsid w:val="006B24EE"/>
    <w:rsid w:val="006C42C8"/>
    <w:rsid w:val="00795D6B"/>
    <w:rsid w:val="007A1EEA"/>
    <w:rsid w:val="007A3B08"/>
    <w:rsid w:val="007D2F8B"/>
    <w:rsid w:val="008949F4"/>
    <w:rsid w:val="00A510F4"/>
    <w:rsid w:val="00C86BD6"/>
    <w:rsid w:val="00D14EC9"/>
    <w:rsid w:val="00DE1E40"/>
    <w:rsid w:val="00F43449"/>
    <w:rsid w:val="00FE7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373F4"/>
  <w15:chartTrackingRefBased/>
  <w15:docId w15:val="{97468A66-D2C4-4998-BDF2-B3DE7F6BE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7D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E7D17"/>
    <w:rPr>
      <w:rFonts w:ascii="AdvOT6d637027.B" w:hAnsi="AdvOT6d637027.B" w:hint="default"/>
      <w:b w:val="0"/>
      <w:bCs w:val="0"/>
      <w:i w:val="0"/>
      <w:iCs w:val="0"/>
      <w:color w:val="000000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200C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0C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0C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0C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青 严</dc:creator>
  <cp:keywords/>
  <dc:description/>
  <cp:lastModifiedBy>宇青 严</cp:lastModifiedBy>
  <cp:revision>11</cp:revision>
  <dcterms:created xsi:type="dcterms:W3CDTF">2019-10-20T08:53:00Z</dcterms:created>
  <dcterms:modified xsi:type="dcterms:W3CDTF">2020-05-25T02:29:00Z</dcterms:modified>
</cp:coreProperties>
</file>